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5586E" w14:textId="194304E3" w:rsidR="001D005A" w:rsidRDefault="00E07C14" w:rsidP="001D005A">
      <w:pPr>
        <w:spacing w:line="480" w:lineRule="auto"/>
        <w:rPr>
          <w:rFonts w:ascii="Times New Roman" w:hAnsi="Times New Roman" w:cs="Times New Roman"/>
          <w:lang w:val="en-CA"/>
        </w:rPr>
      </w:pPr>
      <w:bookmarkStart w:id="0" w:name="_GoBack"/>
      <w:bookmarkEnd w:id="0"/>
      <w:r w:rsidRPr="00E07C14">
        <w:rPr>
          <w:rFonts w:ascii="Times New Roman" w:hAnsi="Times New Roman" w:cs="Times New Roman"/>
          <w:b/>
          <w:lang w:val="en-CA"/>
        </w:rPr>
        <w:t>S5</w:t>
      </w:r>
      <w:r w:rsidR="001D005A" w:rsidRPr="00E07C14">
        <w:rPr>
          <w:rFonts w:ascii="Times New Roman" w:hAnsi="Times New Roman" w:cs="Times New Roman"/>
          <w:b/>
          <w:lang w:val="en-CA"/>
        </w:rPr>
        <w:t xml:space="preserve"> Table.</w:t>
      </w:r>
      <w:r w:rsidR="001D005A">
        <w:rPr>
          <w:rFonts w:ascii="Times New Roman" w:hAnsi="Times New Roman" w:cs="Times New Roman"/>
          <w:lang w:val="en-CA"/>
        </w:rPr>
        <w:t xml:space="preserve"> Clinical information of NASH and Control patients from GEO studies.</w:t>
      </w:r>
    </w:p>
    <w:tbl>
      <w:tblPr>
        <w:tblStyle w:val="GridTable41"/>
        <w:tblW w:w="0" w:type="auto"/>
        <w:tblLook w:val="0600" w:firstRow="0" w:lastRow="0" w:firstColumn="0" w:lastColumn="0" w:noHBand="1" w:noVBand="1"/>
      </w:tblPr>
      <w:tblGrid>
        <w:gridCol w:w="1197"/>
        <w:gridCol w:w="1283"/>
        <w:gridCol w:w="1155"/>
        <w:gridCol w:w="1206"/>
        <w:gridCol w:w="1726"/>
        <w:gridCol w:w="1530"/>
        <w:gridCol w:w="1253"/>
      </w:tblGrid>
      <w:tr w:rsidR="001D005A" w:rsidRPr="004B503E" w14:paraId="4C9868E8" w14:textId="77777777" w:rsidTr="00E07C14">
        <w:tc>
          <w:tcPr>
            <w:tcW w:w="1214" w:type="dxa"/>
          </w:tcPr>
          <w:p w14:paraId="1B2E336E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MID</w:t>
            </w:r>
          </w:p>
        </w:tc>
        <w:tc>
          <w:tcPr>
            <w:tcW w:w="1283" w:type="dxa"/>
          </w:tcPr>
          <w:p w14:paraId="5677B0AB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teatosis</w:t>
            </w:r>
          </w:p>
          <w:p w14:paraId="48C16251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% hepatocytes)</w:t>
            </w:r>
          </w:p>
        </w:tc>
        <w:tc>
          <w:tcPr>
            <w:tcW w:w="1193" w:type="dxa"/>
          </w:tcPr>
          <w:p w14:paraId="3DE5A13B" w14:textId="77777777" w:rsidR="001D005A" w:rsidRPr="00E07C14" w:rsidRDefault="001D005A" w:rsidP="001D00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nder</w:t>
            </w:r>
          </w:p>
          <w:p w14:paraId="2D672C2D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NASH</w:t>
            </w:r>
          </w:p>
        </w:tc>
        <w:tc>
          <w:tcPr>
            <w:tcW w:w="1238" w:type="dxa"/>
          </w:tcPr>
          <w:p w14:paraId="6A1688B8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7D87FAE5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ontrols</w:t>
            </w:r>
          </w:p>
        </w:tc>
        <w:tc>
          <w:tcPr>
            <w:tcW w:w="1739" w:type="dxa"/>
          </w:tcPr>
          <w:p w14:paraId="64B10D4A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BMI</w:t>
            </w:r>
          </w:p>
        </w:tc>
        <w:tc>
          <w:tcPr>
            <w:tcW w:w="1604" w:type="dxa"/>
          </w:tcPr>
          <w:p w14:paraId="7757B183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teatosis grade (%)</w:t>
            </w:r>
          </w:p>
        </w:tc>
        <w:tc>
          <w:tcPr>
            <w:tcW w:w="1305" w:type="dxa"/>
          </w:tcPr>
          <w:p w14:paraId="7A41E26D" w14:textId="77777777" w:rsidR="001D005A" w:rsidRPr="00E07C14" w:rsidRDefault="001D005A" w:rsidP="001D005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E07C14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IR</w:t>
            </w:r>
          </w:p>
        </w:tc>
      </w:tr>
      <w:tr w:rsidR="001D005A" w:rsidRPr="004B503E" w14:paraId="733023F2" w14:textId="77777777" w:rsidTr="00E07C14">
        <w:tc>
          <w:tcPr>
            <w:tcW w:w="1214" w:type="dxa"/>
          </w:tcPr>
          <w:p w14:paraId="0DFD691F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92103</w:t>
            </w:r>
          </w:p>
        </w:tc>
        <w:tc>
          <w:tcPr>
            <w:tcW w:w="1283" w:type="dxa"/>
          </w:tcPr>
          <w:p w14:paraId="4DB67FC3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3" w:type="dxa"/>
          </w:tcPr>
          <w:p w14:paraId="6D5029D6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8" w:type="dxa"/>
          </w:tcPr>
          <w:p w14:paraId="3761FA51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39" w:type="dxa"/>
          </w:tcPr>
          <w:p w14:paraId="44CCCDC4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4" w:type="dxa"/>
          </w:tcPr>
          <w:p w14:paraId="7FFEB7F5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5" w:type="dxa"/>
          </w:tcPr>
          <w:p w14:paraId="69E43773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D005A" w:rsidRPr="004B503E" w14:paraId="7542547A" w14:textId="77777777" w:rsidTr="00E07C14">
        <w:tc>
          <w:tcPr>
            <w:tcW w:w="1214" w:type="dxa"/>
          </w:tcPr>
          <w:p w14:paraId="18DFEDB5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31690</w:t>
            </w:r>
          </w:p>
        </w:tc>
        <w:tc>
          <w:tcPr>
            <w:tcW w:w="1283" w:type="dxa"/>
          </w:tcPr>
          <w:p w14:paraId="61AEF6B8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93" w:type="dxa"/>
          </w:tcPr>
          <w:p w14:paraId="103BD301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=3; M=9 </w:t>
            </w:r>
          </w:p>
        </w:tc>
        <w:tc>
          <w:tcPr>
            <w:tcW w:w="1238" w:type="dxa"/>
          </w:tcPr>
          <w:p w14:paraId="621A7EE4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=1; M=4 </w:t>
            </w:r>
          </w:p>
        </w:tc>
        <w:tc>
          <w:tcPr>
            <w:tcW w:w="1739" w:type="dxa"/>
          </w:tcPr>
          <w:p w14:paraId="2D82CD24" w14:textId="77777777" w:rsidR="001D005A" w:rsidRPr="00C1447F" w:rsidRDefault="001D005A" w:rsidP="001D005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32 </w:t>
            </w:r>
          </w:p>
          <w:p w14:paraId="0E04AF87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-45)</w:t>
            </w:r>
          </w:p>
        </w:tc>
        <w:tc>
          <w:tcPr>
            <w:tcW w:w="1604" w:type="dxa"/>
          </w:tcPr>
          <w:p w14:paraId="64CE9287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5" w:type="dxa"/>
          </w:tcPr>
          <w:p w14:paraId="63D81FA1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(1.2-8.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A</w:t>
            </w:r>
          </w:p>
        </w:tc>
      </w:tr>
      <w:tr w:rsidR="001D005A" w:rsidRPr="004B503E" w14:paraId="71DF35CE" w14:textId="77777777" w:rsidTr="00E07C14">
        <w:tc>
          <w:tcPr>
            <w:tcW w:w="1214" w:type="dxa"/>
          </w:tcPr>
          <w:p w14:paraId="0CAFC93B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20221393</w:t>
            </w:r>
          </w:p>
        </w:tc>
        <w:tc>
          <w:tcPr>
            <w:tcW w:w="1283" w:type="dxa"/>
          </w:tcPr>
          <w:p w14:paraId="4EC7881E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93" w:type="dxa"/>
          </w:tcPr>
          <w:p w14:paraId="57BDBCC4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2; M=5</w:t>
            </w:r>
          </w:p>
        </w:tc>
        <w:tc>
          <w:tcPr>
            <w:tcW w:w="1238" w:type="dxa"/>
          </w:tcPr>
          <w:p w14:paraId="24FF8B30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1; M=3</w:t>
            </w:r>
          </w:p>
        </w:tc>
        <w:tc>
          <w:tcPr>
            <w:tcW w:w="1739" w:type="dxa"/>
          </w:tcPr>
          <w:p w14:paraId="7A8B7E0F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±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ASH); 19.1±1.6(control)</w:t>
            </w:r>
          </w:p>
        </w:tc>
        <w:tc>
          <w:tcPr>
            <w:tcW w:w="1604" w:type="dxa"/>
          </w:tcPr>
          <w:p w14:paraId="54700C8B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05" w:type="dxa"/>
          </w:tcPr>
          <w:p w14:paraId="699E1D84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±0.5</w:t>
            </w:r>
          </w:p>
        </w:tc>
      </w:tr>
      <w:tr w:rsidR="001D005A" w:rsidRPr="004B503E" w14:paraId="457FAA87" w14:textId="77777777" w:rsidTr="00E07C14">
        <w:tc>
          <w:tcPr>
            <w:tcW w:w="1214" w:type="dxa"/>
          </w:tcPr>
          <w:p w14:paraId="1B200C69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81263</w:t>
            </w:r>
          </w:p>
        </w:tc>
        <w:tc>
          <w:tcPr>
            <w:tcW w:w="1283" w:type="dxa"/>
          </w:tcPr>
          <w:p w14:paraId="3788D344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93" w:type="dxa"/>
          </w:tcPr>
          <w:p w14:paraId="171D973F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10; M=9</w:t>
            </w:r>
          </w:p>
        </w:tc>
        <w:tc>
          <w:tcPr>
            <w:tcW w:w="1238" w:type="dxa"/>
          </w:tcPr>
          <w:p w14:paraId="6540008F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=13; M=11 </w:t>
            </w:r>
          </w:p>
        </w:tc>
        <w:tc>
          <w:tcPr>
            <w:tcW w:w="1739" w:type="dxa"/>
          </w:tcPr>
          <w:p w14:paraId="63626263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 (NASH); 26.1(control)</w:t>
            </w:r>
          </w:p>
        </w:tc>
        <w:tc>
          <w:tcPr>
            <w:tcW w:w="1604" w:type="dxa"/>
          </w:tcPr>
          <w:p w14:paraId="50655425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ade 1=31.6</w:t>
            </w: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grade 2=36.</w:t>
            </w:r>
            <w:proofErr w:type="gramStart"/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;</w:t>
            </w:r>
            <w:proofErr w:type="gramEnd"/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rade 3=31.6</w:t>
            </w:r>
          </w:p>
        </w:tc>
        <w:tc>
          <w:tcPr>
            <w:tcW w:w="1305" w:type="dxa"/>
          </w:tcPr>
          <w:p w14:paraId="5A59E3A9" w14:textId="77777777" w:rsidR="001D005A" w:rsidRPr="00C1447F" w:rsidRDefault="001D005A" w:rsidP="001D005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4DBDD89B" w14:textId="77777777" w:rsidR="001D005A" w:rsidRPr="00AB29DC" w:rsidRDefault="001D005A" w:rsidP="001D005A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072B8ACD" w14:textId="77777777" w:rsidR="001D005A" w:rsidRPr="00AB29DC" w:rsidRDefault="001D005A" w:rsidP="001D005A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2690A433" w14:textId="77777777" w:rsidR="00F86327" w:rsidRPr="009B04AF" w:rsidRDefault="00F86327" w:rsidP="00F86327">
      <w:pPr>
        <w:spacing w:line="480" w:lineRule="auto"/>
        <w:rPr>
          <w:rFonts w:ascii="Times New Roman" w:hAnsi="Times New Roman" w:cs="Times New Roman"/>
          <w:b/>
          <w:lang w:val="en-CA"/>
        </w:rPr>
      </w:pPr>
    </w:p>
    <w:p w14:paraId="1469D8E9" w14:textId="77777777" w:rsidR="00F86327" w:rsidRPr="009B04AF" w:rsidRDefault="00F86327" w:rsidP="00F86327">
      <w:pPr>
        <w:spacing w:line="480" w:lineRule="auto"/>
        <w:rPr>
          <w:rFonts w:ascii="Times New Roman" w:hAnsi="Times New Roman" w:cs="Times New Roman"/>
          <w:b/>
          <w:lang w:val="en-CA"/>
        </w:rPr>
      </w:pPr>
    </w:p>
    <w:p w14:paraId="31CA913E" w14:textId="77777777" w:rsidR="00F86327" w:rsidRPr="009B04AF" w:rsidRDefault="00F86327" w:rsidP="00F86327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4332CF31" w14:textId="77777777" w:rsidR="00F86327" w:rsidRPr="009B04AF" w:rsidRDefault="00F86327" w:rsidP="00F86327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0F435236" w14:textId="77777777" w:rsidR="00F86327" w:rsidRPr="009B04AF" w:rsidRDefault="00F86327" w:rsidP="00F86327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24B59911" w14:textId="77777777" w:rsidR="00F86327" w:rsidRPr="009B04AF" w:rsidRDefault="00F86327" w:rsidP="00F86327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65BDE489" w14:textId="77777777" w:rsidR="00F86327" w:rsidRPr="009B04AF" w:rsidRDefault="00F86327" w:rsidP="00F86327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40F540EC" w14:textId="77777777" w:rsidR="00F86327" w:rsidRPr="009B04AF" w:rsidRDefault="00F86327" w:rsidP="00F86327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1BC87FD1" w14:textId="77777777" w:rsidR="00F86327" w:rsidRPr="009B04AF" w:rsidRDefault="00F86327" w:rsidP="00F86327">
      <w:pPr>
        <w:spacing w:line="480" w:lineRule="auto"/>
        <w:rPr>
          <w:rFonts w:ascii="Times New Roman" w:hAnsi="Times New Roman" w:cs="Times New Roman"/>
          <w:lang w:val="en-CA"/>
        </w:rPr>
      </w:pPr>
    </w:p>
    <w:p w14:paraId="3C80BF84" w14:textId="3041E270" w:rsidR="00F86327" w:rsidRPr="00F86327" w:rsidRDefault="00F86327" w:rsidP="009E3781">
      <w:pPr>
        <w:spacing w:line="480" w:lineRule="auto"/>
        <w:rPr>
          <w:lang w:val="en-CA"/>
        </w:rPr>
      </w:pPr>
    </w:p>
    <w:sectPr w:rsidR="00F86327" w:rsidRPr="00F86327" w:rsidSect="00CA47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51EFE"/>
    <w:multiLevelType w:val="hybridMultilevel"/>
    <w:tmpl w:val="61D46C2E"/>
    <w:lvl w:ilvl="0" w:tplc="A2A2BB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847CE4"/>
    <w:multiLevelType w:val="hybridMultilevel"/>
    <w:tmpl w:val="1294F48C"/>
    <w:lvl w:ilvl="0" w:tplc="D034D42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2453DF"/>
    <w:multiLevelType w:val="hybridMultilevel"/>
    <w:tmpl w:val="33DE22F6"/>
    <w:lvl w:ilvl="0" w:tplc="47420A3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184"/>
    <w:rsid w:val="00035EB5"/>
    <w:rsid w:val="000A2EDC"/>
    <w:rsid w:val="00144B69"/>
    <w:rsid w:val="001571D9"/>
    <w:rsid w:val="001B2CA9"/>
    <w:rsid w:val="001D005A"/>
    <w:rsid w:val="00254912"/>
    <w:rsid w:val="002F776C"/>
    <w:rsid w:val="00640071"/>
    <w:rsid w:val="00802792"/>
    <w:rsid w:val="009E3781"/>
    <w:rsid w:val="00B80E3A"/>
    <w:rsid w:val="00BB5F2D"/>
    <w:rsid w:val="00C96EEB"/>
    <w:rsid w:val="00CA47C9"/>
    <w:rsid w:val="00CD1184"/>
    <w:rsid w:val="00D03856"/>
    <w:rsid w:val="00E07C14"/>
    <w:rsid w:val="00E51A39"/>
    <w:rsid w:val="00F8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1EA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86327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327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86327"/>
    <w:pPr>
      <w:ind w:left="720"/>
      <w:contextualSpacing/>
    </w:pPr>
  </w:style>
  <w:style w:type="table" w:styleId="TableGrid">
    <w:name w:val="Table Grid"/>
    <w:basedOn w:val="TableNormal"/>
    <w:uiPriority w:val="39"/>
    <w:rsid w:val="00F863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86327"/>
  </w:style>
  <w:style w:type="character" w:styleId="Emphasis">
    <w:name w:val="Emphasis"/>
    <w:basedOn w:val="DefaultParagraphFont"/>
    <w:uiPriority w:val="20"/>
    <w:qFormat/>
    <w:rsid w:val="00F86327"/>
    <w:rPr>
      <w:i/>
      <w:iCs/>
    </w:rPr>
  </w:style>
  <w:style w:type="character" w:styleId="Hyperlink">
    <w:name w:val="Hyperlink"/>
    <w:basedOn w:val="DefaultParagraphFont"/>
    <w:uiPriority w:val="99"/>
    <w:unhideWhenUsed/>
    <w:rsid w:val="00F86327"/>
    <w:rPr>
      <w:color w:val="0000FF"/>
      <w:u w:val="single"/>
    </w:rPr>
  </w:style>
  <w:style w:type="character" w:customStyle="1" w:styleId="highlight">
    <w:name w:val="highlight"/>
    <w:basedOn w:val="DefaultParagraphFont"/>
    <w:rsid w:val="00F86327"/>
  </w:style>
  <w:style w:type="table" w:customStyle="1" w:styleId="GridTable21">
    <w:name w:val="Grid Table 21"/>
    <w:basedOn w:val="TableNormal"/>
    <w:uiPriority w:val="47"/>
    <w:rsid w:val="00F86327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1">
    <w:name w:val="Grid Table 41"/>
    <w:basedOn w:val="TableNormal"/>
    <w:uiPriority w:val="49"/>
    <w:rsid w:val="00F8632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63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3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3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3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3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3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6327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32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6327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327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F86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ciu, Cristina</cp:lastModifiedBy>
  <cp:revision>3</cp:revision>
  <dcterms:created xsi:type="dcterms:W3CDTF">2017-11-28T20:45:00Z</dcterms:created>
  <dcterms:modified xsi:type="dcterms:W3CDTF">2017-11-28T20:45:00Z</dcterms:modified>
</cp:coreProperties>
</file>